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b: Baseline characteristics of 776 participants with available information on coronary artery calcium (CAC) score by sex</w:t>
      </w:r>
    </w:p>
    <w:tbl>
      <w:tblPr>
        <w:tblW w:w="9222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163"/>
        <w:gridCol w:w="1399"/>
        <w:gridCol w:w="1218"/>
        <w:gridCol w:w="1530"/>
        <w:gridCol w:w="1122"/>
      </w:tblGrid>
      <w:tr>
        <w:trPr/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Variable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ale</w:t>
            </w:r>
          </w:p>
        </w:tc>
        <w:tc>
          <w:tcPr>
            <w:tcW w:w="27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emale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 of subjects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ean (SD) or %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No of subjec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ean (SD) or %</w:t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otal CAC Scor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14 (489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3 (223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Age (years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0 (7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1 (7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ce – Whit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61 (61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57 (44%)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Race – Blac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64 (39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98 (56%)</w:t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urrent smoker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6 (16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8 (14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6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Diabet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9 (12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99 (28%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ystolic BP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41 (18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46 (21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Body mass index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0 (5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2 (6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DL cholesterol (mg/dl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9 (35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53 (42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HDL cholesterol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5 (13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5 (16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Triglycerides (mg/dl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5 (83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50 (104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Fasting glucos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2 (28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8 (37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12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dLDL (mg/dl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42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2 (19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50 (22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og-hsCRP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7 (1.09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7 (1.19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Log-IL-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8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6 (0.72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4 (0.69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CD40L (ng/ml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2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02 (2.41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34 (2.36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sICAM-1 (ng/ml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4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13 (86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32 (107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Endostatin (ng/ml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21 (38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30 (39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7:49:00Z</dcterms:created>
  <dc:creator>jberdijo</dc:creator>
  <dc:description/>
  <cp:keywords/>
  <dc:language>en-US</dc:language>
  <cp:lastModifiedBy>jberdijo</cp:lastModifiedBy>
  <dcterms:modified xsi:type="dcterms:W3CDTF">2014-10-01T07:49:00Z</dcterms:modified>
  <cp:revision>1</cp:revision>
  <dc:subject/>
  <dc:title/>
</cp:coreProperties>
</file>